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38E0F1" w14:textId="77777777" w:rsidR="0057374F" w:rsidRDefault="0057374F" w:rsidP="004C73DC">
      <w:pPr>
        <w:widowControl/>
        <w:spacing w:line="480" w:lineRule="auto"/>
        <w:ind w:firstLineChars="200" w:firstLine="400"/>
        <w:rPr>
          <w:rFonts w:ascii="Times New Roman" w:hAnsi="Times New Roman" w:cs="Times New Roman"/>
          <w:b/>
          <w:sz w:val="20"/>
          <w:szCs w:val="20"/>
        </w:rPr>
      </w:pPr>
      <w:r w:rsidRPr="0057374F">
        <w:rPr>
          <w:rFonts w:ascii="Times New Roman" w:hAnsi="Times New Roman" w:cs="Times New Roman"/>
          <w:b/>
          <w:sz w:val="20"/>
          <w:szCs w:val="20"/>
        </w:rPr>
        <w:t>Supplemental file</w:t>
      </w:r>
      <w:r w:rsidRPr="0057374F">
        <w:rPr>
          <w:rFonts w:ascii="Times New Roman" w:hAnsi="Times New Roman" w:cs="Times New Roman"/>
          <w:b/>
          <w:sz w:val="20"/>
          <w:szCs w:val="20"/>
        </w:rPr>
        <w:t>：</w:t>
      </w:r>
      <w:r w:rsidRPr="0057374F">
        <w:rPr>
          <w:rFonts w:ascii="Times New Roman" w:hAnsi="Times New Roman" w:cs="Times New Roman"/>
          <w:b/>
          <w:sz w:val="20"/>
          <w:szCs w:val="20"/>
        </w:rPr>
        <w:t>The dromedary camels in Saudi Arabia</w:t>
      </w:r>
    </w:p>
    <w:p w14:paraId="43B04DDD" w14:textId="5B1A2509" w:rsidR="004C73DC" w:rsidRDefault="004C73DC" w:rsidP="004C73DC">
      <w:pPr>
        <w:widowControl/>
        <w:spacing w:line="480" w:lineRule="auto"/>
        <w:ind w:firstLineChars="200" w:firstLine="400"/>
        <w:rPr>
          <w:rFonts w:ascii="Times New Roman" w:hAnsi="Times New Roman" w:cs="Times New Roman"/>
          <w:bCs/>
          <w:sz w:val="20"/>
          <w:szCs w:val="20"/>
        </w:rPr>
      </w:pPr>
      <w:r w:rsidRPr="00E448D0">
        <w:rPr>
          <w:rFonts w:ascii="Times New Roman" w:hAnsi="Times New Roman" w:cs="Times New Roman"/>
          <w:bCs/>
          <w:sz w:val="20"/>
          <w:szCs w:val="20"/>
        </w:rPr>
        <w:t>In March 2014, the number of MERS-</w:t>
      </w:r>
      <w:proofErr w:type="spellStart"/>
      <w:r w:rsidRPr="00E448D0">
        <w:rPr>
          <w:rFonts w:ascii="Times New Roman" w:hAnsi="Times New Roman" w:cs="Times New Roman"/>
          <w:bCs/>
          <w:sz w:val="20"/>
          <w:szCs w:val="20"/>
        </w:rPr>
        <w:t>CoV</w:t>
      </w:r>
      <w:proofErr w:type="spellEnd"/>
      <w:r w:rsidRPr="00E448D0">
        <w:rPr>
          <w:rFonts w:ascii="Times New Roman" w:hAnsi="Times New Roman" w:cs="Times New Roman"/>
          <w:bCs/>
          <w:sz w:val="20"/>
          <w:szCs w:val="20"/>
        </w:rPr>
        <w:t xml:space="preserve"> cases in Saudi Arabia began to increase exponentially. Compared with the </w:t>
      </w:r>
      <w:r>
        <w:rPr>
          <w:rFonts w:ascii="Times New Roman" w:hAnsi="Times New Roman" w:cs="Times New Roman"/>
          <w:bCs/>
          <w:sz w:val="20"/>
          <w:szCs w:val="20"/>
        </w:rPr>
        <w:t>South Korea epidemic in 2015, the prevalence of MERS-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CoV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in Saudi tend to be more complicated, except where the high population density in the several big cities like </w:t>
      </w:r>
      <w:r w:rsidRPr="00E448D0">
        <w:rPr>
          <w:rFonts w:ascii="Times New Roman" w:hAnsi="Times New Roman" w:cs="Times New Roman"/>
          <w:bCs/>
          <w:sz w:val="20"/>
          <w:szCs w:val="20"/>
        </w:rPr>
        <w:t>Riyadh and Jeddah</w:t>
      </w:r>
      <w:r>
        <w:rPr>
          <w:rFonts w:ascii="Times New Roman" w:hAnsi="Times New Roman" w:cs="Times New Roman"/>
          <w:bCs/>
          <w:sz w:val="20"/>
          <w:szCs w:val="20"/>
        </w:rPr>
        <w:t xml:space="preserve"> be regarded as causes of aggravating the high-risk of “Person-to-Person” transmission, and </w:t>
      </w:r>
      <w:r w:rsidRPr="00E448D0">
        <w:rPr>
          <w:rFonts w:ascii="Times New Roman" w:hAnsi="Times New Roman" w:cs="Times New Roman"/>
          <w:bCs/>
          <w:sz w:val="20"/>
          <w:szCs w:val="20"/>
        </w:rPr>
        <w:t xml:space="preserve">the large number of camel populations living in the </w:t>
      </w:r>
      <w:r>
        <w:rPr>
          <w:rFonts w:ascii="Times New Roman" w:hAnsi="Times New Roman" w:cs="Times New Roman"/>
          <w:bCs/>
          <w:sz w:val="20"/>
          <w:szCs w:val="20"/>
        </w:rPr>
        <w:t>M</w:t>
      </w:r>
      <w:r w:rsidRPr="00E448D0">
        <w:rPr>
          <w:rFonts w:ascii="Times New Roman" w:hAnsi="Times New Roman" w:cs="Times New Roman"/>
          <w:bCs/>
          <w:sz w:val="20"/>
          <w:szCs w:val="20"/>
        </w:rPr>
        <w:t xml:space="preserve">iddle East are also </w:t>
      </w:r>
      <w:r>
        <w:rPr>
          <w:rFonts w:ascii="Times New Roman" w:hAnsi="Times New Roman" w:cs="Times New Roman"/>
          <w:bCs/>
          <w:sz w:val="20"/>
          <w:szCs w:val="20"/>
        </w:rPr>
        <w:t xml:space="preserve">key </w:t>
      </w:r>
      <w:r w:rsidRPr="00E448D0">
        <w:rPr>
          <w:rFonts w:ascii="Times New Roman" w:hAnsi="Times New Roman" w:cs="Times New Roman"/>
          <w:bCs/>
          <w:sz w:val="20"/>
          <w:szCs w:val="20"/>
        </w:rPr>
        <w:t>factors that cannot be ignored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E448D0">
        <w:rPr>
          <w:rFonts w:ascii="Times New Roman" w:hAnsi="Times New Roman" w:cs="Times New Roman"/>
          <w:bCs/>
          <w:sz w:val="20"/>
          <w:szCs w:val="20"/>
        </w:rPr>
        <w:t>(see</w:t>
      </w:r>
      <w:r>
        <w:rPr>
          <w:rFonts w:ascii="Times New Roman" w:hAnsi="Times New Roman" w:cs="Times New Roman"/>
          <w:bCs/>
          <w:sz w:val="20"/>
          <w:szCs w:val="20"/>
        </w:rPr>
        <w:t xml:space="preserve"> for detail in the</w:t>
      </w:r>
      <w:r w:rsidRPr="00E448D0">
        <w:rPr>
          <w:rFonts w:ascii="Times New Roman" w:hAnsi="Times New Roman" w:cs="Times New Roman"/>
          <w:bCs/>
          <w:sz w:val="20"/>
          <w:szCs w:val="20"/>
        </w:rPr>
        <w:t xml:space="preserve"> Table</w:t>
      </w:r>
      <w:r>
        <w:rPr>
          <w:rFonts w:ascii="Times New Roman" w:hAnsi="Times New Roman" w:cs="Times New Roman"/>
          <w:bCs/>
          <w:sz w:val="20"/>
          <w:szCs w:val="20"/>
        </w:rPr>
        <w:t xml:space="preserve"> below</w:t>
      </w:r>
      <w:r w:rsidRPr="00E448D0">
        <w:rPr>
          <w:rFonts w:ascii="Times New Roman" w:hAnsi="Times New Roman" w:cs="Times New Roman"/>
          <w:bCs/>
          <w:sz w:val="20"/>
          <w:szCs w:val="20"/>
        </w:rPr>
        <w:t>).</w:t>
      </w:r>
    </w:p>
    <w:p w14:paraId="150BBFEA" w14:textId="77777777" w:rsidR="0057374F" w:rsidRPr="001C0AB4" w:rsidRDefault="0057374F" w:rsidP="004C73DC">
      <w:pPr>
        <w:widowControl/>
        <w:spacing w:line="480" w:lineRule="auto"/>
        <w:ind w:firstLineChars="200" w:firstLine="400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DA7E882" w14:textId="77777777" w:rsidR="004C73DC" w:rsidRPr="001C0AB4" w:rsidRDefault="004C73DC" w:rsidP="004C73DC">
      <w:pPr>
        <w:adjustRightInd w:val="0"/>
        <w:snapToGrid w:val="0"/>
        <w:spacing w:line="360" w:lineRule="auto"/>
        <w:ind w:firstLine="480"/>
        <w:jc w:val="center"/>
        <w:rPr>
          <w:rFonts w:ascii="Times New Roman" w:eastAsia="宋体" w:hAnsi="Times New Roman" w:cs="Times New Roman"/>
          <w:b/>
          <w:sz w:val="20"/>
          <w:szCs w:val="20"/>
        </w:rPr>
      </w:pPr>
      <w:r>
        <w:rPr>
          <w:rFonts w:ascii="Times New Roman" w:eastAsia="宋体" w:hAnsi="Times New Roman" w:cs="Times New Roman" w:hint="eastAsia"/>
          <w:b/>
          <w:sz w:val="20"/>
          <w:szCs w:val="20"/>
        </w:rPr>
        <w:t>T</w:t>
      </w:r>
      <w:r>
        <w:rPr>
          <w:rFonts w:ascii="Times New Roman" w:eastAsia="宋体" w:hAnsi="Times New Roman" w:cs="Times New Roman"/>
          <w:b/>
          <w:sz w:val="20"/>
          <w:szCs w:val="20"/>
        </w:rPr>
        <w:t>able. The population of human and camel in Saudi Arabia, 2011-2018</w:t>
      </w:r>
    </w:p>
    <w:tbl>
      <w:tblPr>
        <w:tblW w:w="0" w:type="auto"/>
        <w:jc w:val="center"/>
        <w:tblLook w:val="06A0" w:firstRow="1" w:lastRow="0" w:firstColumn="1" w:lastColumn="0" w:noHBand="1" w:noVBand="1"/>
      </w:tblPr>
      <w:tblGrid>
        <w:gridCol w:w="1021"/>
        <w:gridCol w:w="1665"/>
        <w:gridCol w:w="1984"/>
        <w:gridCol w:w="1596"/>
        <w:gridCol w:w="2024"/>
      </w:tblGrid>
      <w:tr w:rsidR="004C73DC" w:rsidRPr="00F321E6" w14:paraId="4A812ECC" w14:textId="77777777" w:rsidTr="001C0AB4">
        <w:trPr>
          <w:trHeight w:val="567"/>
          <w:jc w:val="center"/>
        </w:trPr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F992C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F3ED92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he number of camel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EDE9E9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Camel population density</w:t>
            </w:r>
          </w:p>
          <w:p w14:paraId="62334A63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（</w:t>
            </w:r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Head per square </w:t>
            </w:r>
            <w:proofErr w:type="spellStart"/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ilometer</w:t>
            </w:r>
            <w:proofErr w:type="spellEnd"/>
            <w:r w:rsidRPr="001C0AB4">
              <w:rPr>
                <w:rFonts w:ascii="Times New Roman" w:eastAsia="宋体" w:hAnsi="Times New Roman" w:cs="Times New Roman" w:hint="eastAsia"/>
                <w:b/>
                <w:bCs/>
                <w:sz w:val="20"/>
                <w:szCs w:val="20"/>
              </w:rPr>
              <w:t>）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9A163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The</w:t>
            </w:r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  <w:lang w:val="en-US"/>
              </w:rPr>
              <w:t xml:space="preserve"> number of humans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71429C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Human population density</w:t>
            </w:r>
          </w:p>
          <w:p w14:paraId="541526E0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（</w:t>
            </w:r>
            <w:r w:rsidRPr="001C0AB4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 xml:space="preserve">erson per square </w:t>
            </w:r>
            <w:proofErr w:type="spellStart"/>
            <w:r w:rsidRPr="001C0AB4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kilometer</w:t>
            </w:r>
            <w:proofErr w:type="spellEnd"/>
            <w:r w:rsidRPr="001C0AB4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20"/>
                <w:szCs w:val="20"/>
              </w:rPr>
              <w:t>）</w:t>
            </w:r>
          </w:p>
        </w:tc>
      </w:tr>
      <w:tr w:rsidR="004C73DC" w:rsidRPr="00F321E6" w14:paraId="47DDFCED" w14:textId="77777777" w:rsidTr="001C0AB4">
        <w:trPr>
          <w:trHeight w:val="340"/>
          <w:jc w:val="center"/>
        </w:trPr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58ED36A1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011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vAlign w:val="center"/>
          </w:tcPr>
          <w:p w14:paraId="1F559542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1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314BC57E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3620" w:type="dxa"/>
            <w:gridSpan w:val="2"/>
            <w:tcBorders>
              <w:top w:val="single" w:sz="4" w:space="0" w:color="auto"/>
            </w:tcBorders>
            <w:vAlign w:val="center"/>
          </w:tcPr>
          <w:p w14:paraId="42E4354F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No information available</w:t>
            </w:r>
          </w:p>
        </w:tc>
      </w:tr>
      <w:tr w:rsidR="004C73DC" w:rsidRPr="00F321E6" w14:paraId="0FEBBD86" w14:textId="77777777" w:rsidTr="001C0AB4">
        <w:trPr>
          <w:trHeight w:val="340"/>
          <w:jc w:val="center"/>
        </w:trPr>
        <w:tc>
          <w:tcPr>
            <w:tcW w:w="1021" w:type="dxa"/>
            <w:vAlign w:val="center"/>
          </w:tcPr>
          <w:p w14:paraId="2A3CF926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012</w:t>
            </w:r>
          </w:p>
        </w:tc>
        <w:tc>
          <w:tcPr>
            <w:tcW w:w="1665" w:type="dxa"/>
            <w:vAlign w:val="center"/>
          </w:tcPr>
          <w:p w14:paraId="002EF39C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1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1984" w:type="dxa"/>
            <w:vAlign w:val="center"/>
          </w:tcPr>
          <w:p w14:paraId="2444621E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96" w:type="dxa"/>
            <w:vAlign w:val="center"/>
          </w:tcPr>
          <w:p w14:paraId="6E74E673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29,155,187</w:t>
            </w:r>
          </w:p>
        </w:tc>
        <w:tc>
          <w:tcPr>
            <w:tcW w:w="2024" w:type="dxa"/>
            <w:vAlign w:val="center"/>
          </w:tcPr>
          <w:p w14:paraId="15B9B1EE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563</w:t>
            </w:r>
          </w:p>
        </w:tc>
      </w:tr>
      <w:tr w:rsidR="004C73DC" w:rsidRPr="00F321E6" w14:paraId="7F83DFFC" w14:textId="77777777" w:rsidTr="001C0AB4">
        <w:trPr>
          <w:trHeight w:val="340"/>
          <w:jc w:val="center"/>
        </w:trPr>
        <w:tc>
          <w:tcPr>
            <w:tcW w:w="1021" w:type="dxa"/>
            <w:vAlign w:val="center"/>
          </w:tcPr>
          <w:p w14:paraId="61D26AC9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013</w:t>
            </w:r>
          </w:p>
        </w:tc>
        <w:tc>
          <w:tcPr>
            <w:tcW w:w="1665" w:type="dxa"/>
            <w:vAlign w:val="center"/>
          </w:tcPr>
          <w:p w14:paraId="60578832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2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441</w:t>
            </w:r>
          </w:p>
        </w:tc>
        <w:tc>
          <w:tcPr>
            <w:tcW w:w="1984" w:type="dxa"/>
            <w:vAlign w:val="center"/>
          </w:tcPr>
          <w:p w14:paraId="1910C494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96" w:type="dxa"/>
            <w:vAlign w:val="center"/>
          </w:tcPr>
          <w:p w14:paraId="33521026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,052,518</w:t>
            </w:r>
          </w:p>
        </w:tc>
        <w:tc>
          <w:tcPr>
            <w:tcW w:w="2024" w:type="dxa"/>
            <w:vAlign w:val="center"/>
          </w:tcPr>
          <w:p w14:paraId="6E4245FD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3.98</w:t>
            </w:r>
          </w:p>
        </w:tc>
      </w:tr>
      <w:tr w:rsidR="004C73DC" w:rsidRPr="00F321E6" w14:paraId="1993C9B7" w14:textId="77777777" w:rsidTr="001C0AB4">
        <w:trPr>
          <w:trHeight w:val="340"/>
          <w:jc w:val="center"/>
        </w:trPr>
        <w:tc>
          <w:tcPr>
            <w:tcW w:w="1021" w:type="dxa"/>
            <w:vAlign w:val="center"/>
          </w:tcPr>
          <w:p w14:paraId="0134C81A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014</w:t>
            </w:r>
          </w:p>
        </w:tc>
        <w:tc>
          <w:tcPr>
            <w:tcW w:w="1665" w:type="dxa"/>
            <w:vAlign w:val="center"/>
          </w:tcPr>
          <w:p w14:paraId="60ED432B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984" w:type="dxa"/>
            <w:vAlign w:val="center"/>
          </w:tcPr>
          <w:p w14:paraId="0936AB88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96" w:type="dxa"/>
            <w:vAlign w:val="center"/>
          </w:tcPr>
          <w:p w14:paraId="115F365C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0,916,994</w:t>
            </w:r>
          </w:p>
        </w:tc>
        <w:tc>
          <w:tcPr>
            <w:tcW w:w="2024" w:type="dxa"/>
            <w:vAlign w:val="center"/>
          </w:tcPr>
          <w:p w14:paraId="0CB51282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.382</w:t>
            </w:r>
          </w:p>
        </w:tc>
      </w:tr>
      <w:tr w:rsidR="004C73DC" w:rsidRPr="00F321E6" w14:paraId="3A3CB4E3" w14:textId="77777777" w:rsidTr="001C0AB4">
        <w:trPr>
          <w:trHeight w:val="340"/>
          <w:jc w:val="center"/>
        </w:trPr>
        <w:tc>
          <w:tcPr>
            <w:tcW w:w="1021" w:type="dxa"/>
            <w:vAlign w:val="center"/>
          </w:tcPr>
          <w:p w14:paraId="55AE25B4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015</w:t>
            </w:r>
          </w:p>
        </w:tc>
        <w:tc>
          <w:tcPr>
            <w:tcW w:w="1665" w:type="dxa"/>
            <w:vAlign w:val="center"/>
          </w:tcPr>
          <w:p w14:paraId="14E95B63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424</w:t>
            </w:r>
          </w:p>
        </w:tc>
        <w:tc>
          <w:tcPr>
            <w:tcW w:w="1984" w:type="dxa"/>
            <w:vAlign w:val="center"/>
          </w:tcPr>
          <w:p w14:paraId="57639525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96" w:type="dxa"/>
            <w:vAlign w:val="center"/>
          </w:tcPr>
          <w:p w14:paraId="225D7E6A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1,717,667</w:t>
            </w:r>
          </w:p>
        </w:tc>
        <w:tc>
          <w:tcPr>
            <w:tcW w:w="2024" w:type="dxa"/>
            <w:vAlign w:val="center"/>
          </w:tcPr>
          <w:p w14:paraId="77C77767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4.755</w:t>
            </w:r>
          </w:p>
        </w:tc>
      </w:tr>
      <w:tr w:rsidR="004C73DC" w:rsidRPr="00F321E6" w14:paraId="5D16B6EF" w14:textId="77777777" w:rsidTr="001C0AB4">
        <w:trPr>
          <w:trHeight w:val="340"/>
          <w:jc w:val="center"/>
        </w:trPr>
        <w:tc>
          <w:tcPr>
            <w:tcW w:w="1021" w:type="dxa"/>
            <w:vAlign w:val="center"/>
          </w:tcPr>
          <w:p w14:paraId="45F435B7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1665" w:type="dxa"/>
            <w:vAlign w:val="center"/>
          </w:tcPr>
          <w:p w14:paraId="44BD91BC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48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984" w:type="dxa"/>
            <w:vAlign w:val="center"/>
          </w:tcPr>
          <w:p w14:paraId="378CB47C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6" w:type="dxa"/>
            <w:vAlign w:val="center"/>
          </w:tcPr>
          <w:p w14:paraId="2BF4D50F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2,442,572</w:t>
            </w:r>
          </w:p>
        </w:tc>
        <w:tc>
          <w:tcPr>
            <w:tcW w:w="2024" w:type="dxa"/>
            <w:vAlign w:val="center"/>
          </w:tcPr>
          <w:p w14:paraId="6A9E7C62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092</w:t>
            </w:r>
          </w:p>
        </w:tc>
      </w:tr>
      <w:tr w:rsidR="004C73DC" w:rsidRPr="00F321E6" w14:paraId="3563F553" w14:textId="77777777" w:rsidTr="001C0AB4">
        <w:trPr>
          <w:trHeight w:val="340"/>
          <w:jc w:val="center"/>
        </w:trPr>
        <w:tc>
          <w:tcPr>
            <w:tcW w:w="1021" w:type="dxa"/>
            <w:vAlign w:val="center"/>
          </w:tcPr>
          <w:p w14:paraId="4B74C7EA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1665" w:type="dxa"/>
            <w:vAlign w:val="center"/>
          </w:tcPr>
          <w:p w14:paraId="5A2634B9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485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1984" w:type="dxa"/>
            <w:vAlign w:val="center"/>
          </w:tcPr>
          <w:p w14:paraId="06C17973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6" w:type="dxa"/>
            <w:vAlign w:val="center"/>
          </w:tcPr>
          <w:p w14:paraId="475CD4E5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,099,147</w:t>
            </w:r>
          </w:p>
        </w:tc>
        <w:tc>
          <w:tcPr>
            <w:tcW w:w="2024" w:type="dxa"/>
            <w:vAlign w:val="center"/>
          </w:tcPr>
          <w:p w14:paraId="4F601DCC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397</w:t>
            </w:r>
          </w:p>
        </w:tc>
      </w:tr>
      <w:tr w:rsidR="004C73DC" w:rsidRPr="00F321E6" w14:paraId="674224D2" w14:textId="77777777" w:rsidTr="001C0AB4">
        <w:trPr>
          <w:trHeight w:val="340"/>
          <w:jc w:val="center"/>
        </w:trPr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56C73F4D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vAlign w:val="center"/>
          </w:tcPr>
          <w:p w14:paraId="34D4581F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49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,</w:t>
            </w: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1456D5C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center"/>
          </w:tcPr>
          <w:p w14:paraId="6F8142ED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33,699,947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4CF17C80" w14:textId="77777777" w:rsidR="004C73DC" w:rsidRPr="001C0AB4" w:rsidRDefault="004C73DC" w:rsidP="001C0AB4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</w:pPr>
            <w:r w:rsidRPr="001C0AB4">
              <w:rPr>
                <w:rFonts w:ascii="Times New Roman" w:eastAsia="宋体" w:hAnsi="Times New Roman" w:cs="Times New Roman"/>
                <w:color w:val="000000" w:themeColor="text1"/>
                <w:sz w:val="20"/>
                <w:szCs w:val="20"/>
              </w:rPr>
              <w:t>15.677</w:t>
            </w:r>
          </w:p>
        </w:tc>
      </w:tr>
    </w:tbl>
    <w:p w14:paraId="6F8B82D3" w14:textId="77777777" w:rsidR="004C73DC" w:rsidRPr="00F02F30" w:rsidRDefault="004C73DC" w:rsidP="004C73DC">
      <w:pPr>
        <w:adjustRightInd w:val="0"/>
        <w:snapToGrid w:val="0"/>
        <w:rPr>
          <w:rFonts w:ascii="Times New Roman" w:eastAsia="宋体" w:hAnsi="Times New Roman" w:cs="Times New Roman"/>
          <w:sz w:val="18"/>
          <w:szCs w:val="18"/>
        </w:rPr>
      </w:pPr>
      <w:r w:rsidRPr="001C0AB4">
        <w:rPr>
          <w:rFonts w:ascii="Times New Roman" w:eastAsia="宋体" w:hAnsi="Times New Roman" w:cs="Times New Roman"/>
          <w:b/>
          <w:bCs/>
          <w:sz w:val="18"/>
          <w:szCs w:val="18"/>
        </w:rPr>
        <w:t>Note</w:t>
      </w:r>
      <w:r w:rsidRPr="001C0AB4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：</w:t>
      </w:r>
      <w:r w:rsidRPr="00F02F30">
        <w:rPr>
          <w:rFonts w:ascii="Times New Roman" w:eastAsia="宋体" w:hAnsi="Times New Roman" w:cs="Times New Roman"/>
          <w:sz w:val="18"/>
          <w:szCs w:val="18"/>
        </w:rPr>
        <w:t xml:space="preserve">[1] </w:t>
      </w:r>
      <w:r>
        <w:rPr>
          <w:rFonts w:ascii="Times New Roman" w:eastAsia="宋体" w:hAnsi="Times New Roman" w:cs="Times New Roman"/>
          <w:sz w:val="18"/>
          <w:szCs w:val="18"/>
        </w:rPr>
        <w:t xml:space="preserve">The data of camel population obtained from </w:t>
      </w:r>
      <w:r w:rsidRPr="00F02F30">
        <w:rPr>
          <w:rFonts w:ascii="Times New Roman" w:eastAsia="宋体" w:hAnsi="Times New Roman" w:cs="Times New Roman"/>
          <w:sz w:val="18"/>
          <w:szCs w:val="18"/>
        </w:rPr>
        <w:t>Office international des epizooties</w:t>
      </w:r>
      <w:r>
        <w:rPr>
          <w:rFonts w:ascii="Times New Roman" w:eastAsia="宋体" w:hAnsi="Times New Roman" w:cs="Times New Roman"/>
          <w:sz w:val="18"/>
          <w:szCs w:val="18"/>
        </w:rPr>
        <w:t>-</w:t>
      </w:r>
      <w:r w:rsidRPr="00F02F30">
        <w:rPr>
          <w:rFonts w:ascii="Times New Roman" w:eastAsia="宋体" w:hAnsi="Times New Roman" w:cs="Times New Roman"/>
          <w:sz w:val="18"/>
          <w:szCs w:val="18"/>
        </w:rPr>
        <w:t>World Organization for Animal Health Information System</w:t>
      </w:r>
      <w:r>
        <w:rPr>
          <w:rFonts w:ascii="Times New Roman" w:eastAsia="宋体" w:hAnsi="Times New Roman" w:cs="Times New Roman"/>
          <w:sz w:val="18"/>
          <w:szCs w:val="18"/>
        </w:rPr>
        <w:t xml:space="preserve"> (OIE-WAHIS). Link: </w:t>
      </w:r>
      <w:hyperlink r:id="rId4" w:history="1">
        <w:r w:rsidRPr="005D6FF4">
          <w:rPr>
            <w:rStyle w:val="a3"/>
            <w:rFonts w:ascii="Times New Roman" w:eastAsia="宋体" w:hAnsi="Times New Roman" w:cs="Times New Roman"/>
            <w:sz w:val="18"/>
            <w:szCs w:val="18"/>
          </w:rPr>
          <w:t>http://www.oie.int/wahis_2/public/wahid.php/Wahidhome/Home/indexcontent/newlang/en</w:t>
        </w:r>
      </w:hyperlink>
      <w:r w:rsidRPr="00F02F30">
        <w:rPr>
          <w:rFonts w:ascii="Times New Roman" w:eastAsia="宋体" w:hAnsi="Times New Roman" w:cs="Times New Roman"/>
          <w:sz w:val="18"/>
          <w:szCs w:val="18"/>
        </w:rPr>
        <w:t>.</w:t>
      </w:r>
    </w:p>
    <w:p w14:paraId="5626C021" w14:textId="77777777" w:rsidR="004C73DC" w:rsidRPr="001C0AB4" w:rsidRDefault="004C73DC" w:rsidP="004C73DC">
      <w:pPr>
        <w:adjustRightInd w:val="0"/>
        <w:snapToGrid w:val="0"/>
        <w:rPr>
          <w:rFonts w:ascii="Times New Roman" w:eastAsia="宋体" w:hAnsi="Times New Roman" w:cs="Times New Roman"/>
          <w:sz w:val="18"/>
          <w:szCs w:val="18"/>
        </w:rPr>
      </w:pPr>
      <w:r w:rsidRPr="00F02F30">
        <w:rPr>
          <w:rFonts w:ascii="Times New Roman" w:eastAsia="宋体" w:hAnsi="Times New Roman" w:cs="Times New Roman"/>
          <w:sz w:val="18"/>
          <w:szCs w:val="18"/>
        </w:rPr>
        <w:t xml:space="preserve">[2] </w:t>
      </w:r>
      <w:r>
        <w:rPr>
          <w:rFonts w:ascii="Times New Roman" w:eastAsia="宋体" w:hAnsi="Times New Roman" w:cs="Times New Roman"/>
          <w:sz w:val="18"/>
          <w:szCs w:val="18"/>
        </w:rPr>
        <w:t xml:space="preserve">The data of human population in Saudi Arabia obtained from World Bank. Link: </w:t>
      </w:r>
      <w:r w:rsidRPr="00F02F30">
        <w:rPr>
          <w:rFonts w:ascii="Times New Roman" w:eastAsia="宋体" w:hAnsi="Times New Roman" w:cs="Times New Roman"/>
          <w:sz w:val="18"/>
          <w:szCs w:val="18"/>
        </w:rPr>
        <w:t xml:space="preserve">(a) </w:t>
      </w:r>
      <w:hyperlink r:id="rId5" w:history="1">
        <w:r w:rsidRPr="00F02F30">
          <w:rPr>
            <w:rStyle w:val="a3"/>
            <w:rFonts w:ascii="Times New Roman" w:eastAsia="宋体" w:hAnsi="Times New Roman" w:cs="Times New Roman"/>
            <w:sz w:val="18"/>
            <w:szCs w:val="18"/>
          </w:rPr>
          <w:t>https://data.worldbank.org.cn/indicator/SP.POP.TOT</w:t>
        </w:r>
        <w:r w:rsidRPr="00F02F30">
          <w:rPr>
            <w:rStyle w:val="a3"/>
            <w:rFonts w:ascii="Times New Roman" w:eastAsia="宋体" w:hAnsi="Times New Roman" w:cs="Times New Roman" w:hint="eastAsia"/>
            <w:sz w:val="18"/>
            <w:szCs w:val="18"/>
          </w:rPr>
          <w:t>-</w:t>
        </w:r>
        <w:r w:rsidRPr="00F02F30">
          <w:rPr>
            <w:rStyle w:val="a3"/>
            <w:rFonts w:ascii="Times New Roman" w:eastAsia="宋体" w:hAnsi="Times New Roman" w:cs="Times New Roman"/>
            <w:sz w:val="18"/>
            <w:szCs w:val="18"/>
          </w:rPr>
          <w:t>L?end=2018&amp;locations=SA&amp;start=2011&amp;view=chart</w:t>
        </w:r>
      </w:hyperlink>
      <w:r>
        <w:rPr>
          <w:rFonts w:ascii="Times New Roman" w:eastAsia="宋体" w:hAnsi="Times New Roman" w:cs="Times New Roman"/>
          <w:sz w:val="18"/>
          <w:szCs w:val="18"/>
        </w:rPr>
        <w:t xml:space="preserve">; </w:t>
      </w:r>
      <w:r w:rsidRPr="00F02F30">
        <w:rPr>
          <w:rFonts w:ascii="Times New Roman" w:eastAsia="宋体" w:hAnsi="Times New Roman" w:cs="Times New Roman"/>
          <w:sz w:val="18"/>
          <w:szCs w:val="18"/>
        </w:rPr>
        <w:t xml:space="preserve">(b) </w:t>
      </w:r>
      <w:hyperlink r:id="rId6" w:history="1">
        <w:r w:rsidRPr="00F02F30">
          <w:rPr>
            <w:rStyle w:val="a3"/>
            <w:rFonts w:ascii="Times New Roman" w:eastAsia="宋体" w:hAnsi="Times New Roman" w:cs="Times New Roman"/>
            <w:sz w:val="18"/>
            <w:szCs w:val="18"/>
          </w:rPr>
          <w:t>https://data.worldbank.org.cn/indicator/EN.POP.DNST?end=2018&amp;lo</w:t>
        </w:r>
        <w:r w:rsidRPr="00F02F30">
          <w:rPr>
            <w:rStyle w:val="a3"/>
            <w:rFonts w:ascii="Times New Roman" w:eastAsia="宋体" w:hAnsi="Times New Roman" w:cs="Times New Roman" w:hint="eastAsia"/>
            <w:sz w:val="18"/>
            <w:szCs w:val="18"/>
          </w:rPr>
          <w:t>-</w:t>
        </w:r>
        <w:r w:rsidRPr="00F02F30">
          <w:rPr>
            <w:rStyle w:val="a3"/>
            <w:rFonts w:ascii="Times New Roman" w:eastAsia="宋体" w:hAnsi="Times New Roman" w:cs="Times New Roman"/>
            <w:sz w:val="18"/>
            <w:szCs w:val="18"/>
          </w:rPr>
          <w:t>cations=SA&amp;start=2012</w:t>
        </w:r>
      </w:hyperlink>
      <w:r w:rsidRPr="00F02F30">
        <w:rPr>
          <w:rFonts w:ascii="Times New Roman" w:eastAsia="宋体" w:hAnsi="Times New Roman" w:cs="Times New Roman"/>
          <w:sz w:val="18"/>
          <w:szCs w:val="18"/>
        </w:rPr>
        <w:t>.</w:t>
      </w:r>
    </w:p>
    <w:p w14:paraId="27A585FC" w14:textId="77777777" w:rsidR="00F02177" w:rsidRDefault="0057374F"/>
    <w:sectPr w:rsidR="00F02177" w:rsidSect="00F03173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3DC"/>
    <w:rsid w:val="00002979"/>
    <w:rsid w:val="00006FC8"/>
    <w:rsid w:val="00010A22"/>
    <w:rsid w:val="00010B77"/>
    <w:rsid w:val="00010E97"/>
    <w:rsid w:val="000122AE"/>
    <w:rsid w:val="00016343"/>
    <w:rsid w:val="0001673C"/>
    <w:rsid w:val="00026C3F"/>
    <w:rsid w:val="00032764"/>
    <w:rsid w:val="000330A2"/>
    <w:rsid w:val="00036F0C"/>
    <w:rsid w:val="0004066E"/>
    <w:rsid w:val="0005421F"/>
    <w:rsid w:val="000608CF"/>
    <w:rsid w:val="00062034"/>
    <w:rsid w:val="00062B4C"/>
    <w:rsid w:val="00072C24"/>
    <w:rsid w:val="00075A5F"/>
    <w:rsid w:val="0007645F"/>
    <w:rsid w:val="000863DF"/>
    <w:rsid w:val="0009077F"/>
    <w:rsid w:val="00091FB9"/>
    <w:rsid w:val="000A24D0"/>
    <w:rsid w:val="000A367C"/>
    <w:rsid w:val="000A4068"/>
    <w:rsid w:val="000A55AD"/>
    <w:rsid w:val="000A582A"/>
    <w:rsid w:val="000B0555"/>
    <w:rsid w:val="000C25FC"/>
    <w:rsid w:val="000C60C4"/>
    <w:rsid w:val="000D4363"/>
    <w:rsid w:val="000E084A"/>
    <w:rsid w:val="000E3CA1"/>
    <w:rsid w:val="000E5161"/>
    <w:rsid w:val="000F17FE"/>
    <w:rsid w:val="000F2376"/>
    <w:rsid w:val="000F7D1F"/>
    <w:rsid w:val="00111790"/>
    <w:rsid w:val="0011297A"/>
    <w:rsid w:val="00112A46"/>
    <w:rsid w:val="00113EE8"/>
    <w:rsid w:val="00116EFD"/>
    <w:rsid w:val="00124F11"/>
    <w:rsid w:val="00132947"/>
    <w:rsid w:val="00144102"/>
    <w:rsid w:val="001464B1"/>
    <w:rsid w:val="001539FC"/>
    <w:rsid w:val="00154883"/>
    <w:rsid w:val="0016111D"/>
    <w:rsid w:val="00170634"/>
    <w:rsid w:val="00183E4B"/>
    <w:rsid w:val="001877FC"/>
    <w:rsid w:val="0019096F"/>
    <w:rsid w:val="00191C6E"/>
    <w:rsid w:val="001A1D99"/>
    <w:rsid w:val="001A32C6"/>
    <w:rsid w:val="001C08F6"/>
    <w:rsid w:val="001C46EC"/>
    <w:rsid w:val="001D2E37"/>
    <w:rsid w:val="001E26F7"/>
    <w:rsid w:val="001E70F2"/>
    <w:rsid w:val="001E786C"/>
    <w:rsid w:val="002123F8"/>
    <w:rsid w:val="002124C7"/>
    <w:rsid w:val="00214099"/>
    <w:rsid w:val="00221B89"/>
    <w:rsid w:val="00226189"/>
    <w:rsid w:val="0022789D"/>
    <w:rsid w:val="002350E1"/>
    <w:rsid w:val="00237D35"/>
    <w:rsid w:val="0024396E"/>
    <w:rsid w:val="00250C11"/>
    <w:rsid w:val="002578C6"/>
    <w:rsid w:val="00262F0F"/>
    <w:rsid w:val="00267C79"/>
    <w:rsid w:val="0027611D"/>
    <w:rsid w:val="0027663A"/>
    <w:rsid w:val="00291AFE"/>
    <w:rsid w:val="0029296F"/>
    <w:rsid w:val="002929EB"/>
    <w:rsid w:val="00295651"/>
    <w:rsid w:val="0029748D"/>
    <w:rsid w:val="002A0402"/>
    <w:rsid w:val="002A47DF"/>
    <w:rsid w:val="002A63E2"/>
    <w:rsid w:val="002A71BA"/>
    <w:rsid w:val="002B058D"/>
    <w:rsid w:val="002B7BC7"/>
    <w:rsid w:val="002C1C86"/>
    <w:rsid w:val="002C6002"/>
    <w:rsid w:val="002D56F6"/>
    <w:rsid w:val="002E455C"/>
    <w:rsid w:val="002E4618"/>
    <w:rsid w:val="002E5F49"/>
    <w:rsid w:val="00310262"/>
    <w:rsid w:val="00322402"/>
    <w:rsid w:val="00325D37"/>
    <w:rsid w:val="00327538"/>
    <w:rsid w:val="0033024A"/>
    <w:rsid w:val="0033180A"/>
    <w:rsid w:val="003418E6"/>
    <w:rsid w:val="0034408F"/>
    <w:rsid w:val="003475A7"/>
    <w:rsid w:val="00364E1A"/>
    <w:rsid w:val="00372317"/>
    <w:rsid w:val="00374907"/>
    <w:rsid w:val="0037523D"/>
    <w:rsid w:val="0037771F"/>
    <w:rsid w:val="00380F8F"/>
    <w:rsid w:val="00381CBB"/>
    <w:rsid w:val="00384EDC"/>
    <w:rsid w:val="00387372"/>
    <w:rsid w:val="0038774D"/>
    <w:rsid w:val="00396BAF"/>
    <w:rsid w:val="003A1914"/>
    <w:rsid w:val="003A47CD"/>
    <w:rsid w:val="003A7765"/>
    <w:rsid w:val="003B3F47"/>
    <w:rsid w:val="003B5E24"/>
    <w:rsid w:val="003B7CEB"/>
    <w:rsid w:val="003C1064"/>
    <w:rsid w:val="003C4E39"/>
    <w:rsid w:val="003D0C16"/>
    <w:rsid w:val="003D0DE8"/>
    <w:rsid w:val="003D51C4"/>
    <w:rsid w:val="003E4E19"/>
    <w:rsid w:val="003E6CB6"/>
    <w:rsid w:val="003F1F4C"/>
    <w:rsid w:val="003F6D3C"/>
    <w:rsid w:val="004025CF"/>
    <w:rsid w:val="0040366E"/>
    <w:rsid w:val="00416E05"/>
    <w:rsid w:val="0042067C"/>
    <w:rsid w:val="00423676"/>
    <w:rsid w:val="00425619"/>
    <w:rsid w:val="00426243"/>
    <w:rsid w:val="0043044A"/>
    <w:rsid w:val="00434090"/>
    <w:rsid w:val="004370C2"/>
    <w:rsid w:val="00437CFD"/>
    <w:rsid w:val="0044426A"/>
    <w:rsid w:val="004529E6"/>
    <w:rsid w:val="00456CAA"/>
    <w:rsid w:val="00461A45"/>
    <w:rsid w:val="00465F29"/>
    <w:rsid w:val="00477FAA"/>
    <w:rsid w:val="00483FB3"/>
    <w:rsid w:val="00484C9E"/>
    <w:rsid w:val="00485354"/>
    <w:rsid w:val="00491876"/>
    <w:rsid w:val="0049285D"/>
    <w:rsid w:val="00494F9B"/>
    <w:rsid w:val="0049793E"/>
    <w:rsid w:val="004A1DBD"/>
    <w:rsid w:val="004A4467"/>
    <w:rsid w:val="004A76D3"/>
    <w:rsid w:val="004B063D"/>
    <w:rsid w:val="004C18BC"/>
    <w:rsid w:val="004C73DC"/>
    <w:rsid w:val="004D3896"/>
    <w:rsid w:val="004E063F"/>
    <w:rsid w:val="004E07F3"/>
    <w:rsid w:val="004E1C00"/>
    <w:rsid w:val="004F00B4"/>
    <w:rsid w:val="005057FF"/>
    <w:rsid w:val="00506A15"/>
    <w:rsid w:val="005149AF"/>
    <w:rsid w:val="00521833"/>
    <w:rsid w:val="00525204"/>
    <w:rsid w:val="00525FB1"/>
    <w:rsid w:val="00527C1F"/>
    <w:rsid w:val="0053545F"/>
    <w:rsid w:val="005373DF"/>
    <w:rsid w:val="0054693F"/>
    <w:rsid w:val="00560B12"/>
    <w:rsid w:val="00561B4D"/>
    <w:rsid w:val="00566C73"/>
    <w:rsid w:val="00573277"/>
    <w:rsid w:val="0057374F"/>
    <w:rsid w:val="00575AE2"/>
    <w:rsid w:val="00576220"/>
    <w:rsid w:val="00581CD7"/>
    <w:rsid w:val="0058221E"/>
    <w:rsid w:val="005825C6"/>
    <w:rsid w:val="00586170"/>
    <w:rsid w:val="00587161"/>
    <w:rsid w:val="00592B18"/>
    <w:rsid w:val="00593024"/>
    <w:rsid w:val="00594727"/>
    <w:rsid w:val="00594EC8"/>
    <w:rsid w:val="00597CBD"/>
    <w:rsid w:val="005A0F55"/>
    <w:rsid w:val="005A0FBF"/>
    <w:rsid w:val="005A16CF"/>
    <w:rsid w:val="005B2170"/>
    <w:rsid w:val="005B4699"/>
    <w:rsid w:val="005B47DB"/>
    <w:rsid w:val="005C1A64"/>
    <w:rsid w:val="005C341F"/>
    <w:rsid w:val="005C38C0"/>
    <w:rsid w:val="005D224D"/>
    <w:rsid w:val="005D35CB"/>
    <w:rsid w:val="005E0D8A"/>
    <w:rsid w:val="005E2E3E"/>
    <w:rsid w:val="005E6408"/>
    <w:rsid w:val="005E6E73"/>
    <w:rsid w:val="005F637C"/>
    <w:rsid w:val="005F66C2"/>
    <w:rsid w:val="006047C2"/>
    <w:rsid w:val="00612238"/>
    <w:rsid w:val="006130CB"/>
    <w:rsid w:val="00622997"/>
    <w:rsid w:val="006253BD"/>
    <w:rsid w:val="006339C3"/>
    <w:rsid w:val="00636BAE"/>
    <w:rsid w:val="006425CC"/>
    <w:rsid w:val="0064511D"/>
    <w:rsid w:val="006634EC"/>
    <w:rsid w:val="00671E65"/>
    <w:rsid w:val="00686E93"/>
    <w:rsid w:val="006913BB"/>
    <w:rsid w:val="006919D0"/>
    <w:rsid w:val="006931AA"/>
    <w:rsid w:val="006A0B8B"/>
    <w:rsid w:val="006A147C"/>
    <w:rsid w:val="006A4C15"/>
    <w:rsid w:val="006B16AE"/>
    <w:rsid w:val="006B5206"/>
    <w:rsid w:val="006B7751"/>
    <w:rsid w:val="006C2ECF"/>
    <w:rsid w:val="006D6847"/>
    <w:rsid w:val="006D7D4B"/>
    <w:rsid w:val="006E0ADA"/>
    <w:rsid w:val="006E4DE2"/>
    <w:rsid w:val="006E72EC"/>
    <w:rsid w:val="007035C7"/>
    <w:rsid w:val="0070360B"/>
    <w:rsid w:val="00704328"/>
    <w:rsid w:val="0070552B"/>
    <w:rsid w:val="00707B61"/>
    <w:rsid w:val="00710538"/>
    <w:rsid w:val="007142E5"/>
    <w:rsid w:val="00714543"/>
    <w:rsid w:val="00715110"/>
    <w:rsid w:val="007179B5"/>
    <w:rsid w:val="00720CF9"/>
    <w:rsid w:val="007248D9"/>
    <w:rsid w:val="007254EF"/>
    <w:rsid w:val="00727F34"/>
    <w:rsid w:val="00746CB0"/>
    <w:rsid w:val="007503DF"/>
    <w:rsid w:val="00755F51"/>
    <w:rsid w:val="00760191"/>
    <w:rsid w:val="007608FE"/>
    <w:rsid w:val="00762706"/>
    <w:rsid w:val="00771F46"/>
    <w:rsid w:val="0077206F"/>
    <w:rsid w:val="00773FB2"/>
    <w:rsid w:val="00782704"/>
    <w:rsid w:val="00794FA8"/>
    <w:rsid w:val="007951C5"/>
    <w:rsid w:val="007A4B8C"/>
    <w:rsid w:val="007A4EBB"/>
    <w:rsid w:val="007A52E6"/>
    <w:rsid w:val="007C0E58"/>
    <w:rsid w:val="007C63E9"/>
    <w:rsid w:val="007C74C9"/>
    <w:rsid w:val="007D2A21"/>
    <w:rsid w:val="007D41F5"/>
    <w:rsid w:val="007D6068"/>
    <w:rsid w:val="007D6BD5"/>
    <w:rsid w:val="007E0860"/>
    <w:rsid w:val="007E48DA"/>
    <w:rsid w:val="007F47A3"/>
    <w:rsid w:val="007F47F6"/>
    <w:rsid w:val="00801508"/>
    <w:rsid w:val="008058F7"/>
    <w:rsid w:val="008131C1"/>
    <w:rsid w:val="0082597F"/>
    <w:rsid w:val="008277A7"/>
    <w:rsid w:val="008300DB"/>
    <w:rsid w:val="0083099E"/>
    <w:rsid w:val="00834759"/>
    <w:rsid w:val="00841ED0"/>
    <w:rsid w:val="00842AE9"/>
    <w:rsid w:val="00843AA2"/>
    <w:rsid w:val="00856844"/>
    <w:rsid w:val="00861D82"/>
    <w:rsid w:val="00863070"/>
    <w:rsid w:val="00863F14"/>
    <w:rsid w:val="00865090"/>
    <w:rsid w:val="00871A63"/>
    <w:rsid w:val="008921DD"/>
    <w:rsid w:val="008934C8"/>
    <w:rsid w:val="00896D26"/>
    <w:rsid w:val="008978E9"/>
    <w:rsid w:val="008A21C9"/>
    <w:rsid w:val="008B01EA"/>
    <w:rsid w:val="008E3799"/>
    <w:rsid w:val="008E4BF0"/>
    <w:rsid w:val="008F0634"/>
    <w:rsid w:val="008F0B36"/>
    <w:rsid w:val="008F1CC8"/>
    <w:rsid w:val="00914296"/>
    <w:rsid w:val="00914C5A"/>
    <w:rsid w:val="0091581E"/>
    <w:rsid w:val="0092508A"/>
    <w:rsid w:val="00925FEF"/>
    <w:rsid w:val="00926AF5"/>
    <w:rsid w:val="00932D43"/>
    <w:rsid w:val="00934135"/>
    <w:rsid w:val="00937A1A"/>
    <w:rsid w:val="00942B6C"/>
    <w:rsid w:val="009576BB"/>
    <w:rsid w:val="00963601"/>
    <w:rsid w:val="00966594"/>
    <w:rsid w:val="00967941"/>
    <w:rsid w:val="009679F6"/>
    <w:rsid w:val="00970499"/>
    <w:rsid w:val="00991FE8"/>
    <w:rsid w:val="00992CD1"/>
    <w:rsid w:val="00996A5B"/>
    <w:rsid w:val="009A0AB3"/>
    <w:rsid w:val="009A48C5"/>
    <w:rsid w:val="009A5029"/>
    <w:rsid w:val="009B13A2"/>
    <w:rsid w:val="009C193B"/>
    <w:rsid w:val="009C3CC1"/>
    <w:rsid w:val="009D1272"/>
    <w:rsid w:val="009D4988"/>
    <w:rsid w:val="009D6FD5"/>
    <w:rsid w:val="009D7B0C"/>
    <w:rsid w:val="009E1DFE"/>
    <w:rsid w:val="009E627F"/>
    <w:rsid w:val="009F5156"/>
    <w:rsid w:val="00A048ED"/>
    <w:rsid w:val="00A04D66"/>
    <w:rsid w:val="00A0594A"/>
    <w:rsid w:val="00A10027"/>
    <w:rsid w:val="00A10F9B"/>
    <w:rsid w:val="00A12887"/>
    <w:rsid w:val="00A14968"/>
    <w:rsid w:val="00A162C7"/>
    <w:rsid w:val="00A23122"/>
    <w:rsid w:val="00A26D5C"/>
    <w:rsid w:val="00A274CF"/>
    <w:rsid w:val="00A27D8B"/>
    <w:rsid w:val="00A36B46"/>
    <w:rsid w:val="00A36F13"/>
    <w:rsid w:val="00A42143"/>
    <w:rsid w:val="00A46B42"/>
    <w:rsid w:val="00A50B51"/>
    <w:rsid w:val="00A614B1"/>
    <w:rsid w:val="00A6460A"/>
    <w:rsid w:val="00A72074"/>
    <w:rsid w:val="00A822D9"/>
    <w:rsid w:val="00A84F90"/>
    <w:rsid w:val="00A86669"/>
    <w:rsid w:val="00A97BB9"/>
    <w:rsid w:val="00AA5FD4"/>
    <w:rsid w:val="00AA68F2"/>
    <w:rsid w:val="00AB103B"/>
    <w:rsid w:val="00AB2A73"/>
    <w:rsid w:val="00AB66A6"/>
    <w:rsid w:val="00AC145C"/>
    <w:rsid w:val="00AD1F23"/>
    <w:rsid w:val="00AD315F"/>
    <w:rsid w:val="00AD6E1C"/>
    <w:rsid w:val="00AE1184"/>
    <w:rsid w:val="00AF1A3C"/>
    <w:rsid w:val="00B01331"/>
    <w:rsid w:val="00B0559B"/>
    <w:rsid w:val="00B07ACC"/>
    <w:rsid w:val="00B107CC"/>
    <w:rsid w:val="00B1323B"/>
    <w:rsid w:val="00B148DA"/>
    <w:rsid w:val="00B40206"/>
    <w:rsid w:val="00B4058E"/>
    <w:rsid w:val="00B47029"/>
    <w:rsid w:val="00B474FD"/>
    <w:rsid w:val="00B54ADA"/>
    <w:rsid w:val="00B56A0C"/>
    <w:rsid w:val="00B57DEF"/>
    <w:rsid w:val="00B617E0"/>
    <w:rsid w:val="00B61929"/>
    <w:rsid w:val="00B656A3"/>
    <w:rsid w:val="00B6603F"/>
    <w:rsid w:val="00B70D7C"/>
    <w:rsid w:val="00B74A55"/>
    <w:rsid w:val="00B82381"/>
    <w:rsid w:val="00B83584"/>
    <w:rsid w:val="00B8643C"/>
    <w:rsid w:val="00B958C6"/>
    <w:rsid w:val="00B97139"/>
    <w:rsid w:val="00BA2BF9"/>
    <w:rsid w:val="00BA2CBA"/>
    <w:rsid w:val="00BA3F10"/>
    <w:rsid w:val="00BB0902"/>
    <w:rsid w:val="00BB22E1"/>
    <w:rsid w:val="00BC05DE"/>
    <w:rsid w:val="00BC0F61"/>
    <w:rsid w:val="00BC2705"/>
    <w:rsid w:val="00BC2C90"/>
    <w:rsid w:val="00BC5230"/>
    <w:rsid w:val="00BD22BE"/>
    <w:rsid w:val="00BE0591"/>
    <w:rsid w:val="00BF4639"/>
    <w:rsid w:val="00C12706"/>
    <w:rsid w:val="00C14545"/>
    <w:rsid w:val="00C14988"/>
    <w:rsid w:val="00C15D93"/>
    <w:rsid w:val="00C216E2"/>
    <w:rsid w:val="00C26E02"/>
    <w:rsid w:val="00C300E6"/>
    <w:rsid w:val="00C30A48"/>
    <w:rsid w:val="00C32C15"/>
    <w:rsid w:val="00C34F97"/>
    <w:rsid w:val="00C42E8B"/>
    <w:rsid w:val="00C46FAC"/>
    <w:rsid w:val="00C5020C"/>
    <w:rsid w:val="00C67AFA"/>
    <w:rsid w:val="00C735D7"/>
    <w:rsid w:val="00C73FA5"/>
    <w:rsid w:val="00C836F3"/>
    <w:rsid w:val="00C86562"/>
    <w:rsid w:val="00C901F7"/>
    <w:rsid w:val="00C9269B"/>
    <w:rsid w:val="00C93035"/>
    <w:rsid w:val="00C94FE8"/>
    <w:rsid w:val="00C96FD4"/>
    <w:rsid w:val="00CA1EB4"/>
    <w:rsid w:val="00CA6463"/>
    <w:rsid w:val="00CA6E38"/>
    <w:rsid w:val="00CA7FB7"/>
    <w:rsid w:val="00CB4832"/>
    <w:rsid w:val="00CC0088"/>
    <w:rsid w:val="00CC397B"/>
    <w:rsid w:val="00CC7EDD"/>
    <w:rsid w:val="00CD6030"/>
    <w:rsid w:val="00CD7BA5"/>
    <w:rsid w:val="00CE06D7"/>
    <w:rsid w:val="00CF54E3"/>
    <w:rsid w:val="00CF7B78"/>
    <w:rsid w:val="00D00825"/>
    <w:rsid w:val="00D04930"/>
    <w:rsid w:val="00D1005C"/>
    <w:rsid w:val="00D127F0"/>
    <w:rsid w:val="00D13613"/>
    <w:rsid w:val="00D13644"/>
    <w:rsid w:val="00D16713"/>
    <w:rsid w:val="00D16C95"/>
    <w:rsid w:val="00D279E9"/>
    <w:rsid w:val="00D27C08"/>
    <w:rsid w:val="00D314A1"/>
    <w:rsid w:val="00D31569"/>
    <w:rsid w:val="00D31C2B"/>
    <w:rsid w:val="00D3336E"/>
    <w:rsid w:val="00D44B65"/>
    <w:rsid w:val="00D44E5B"/>
    <w:rsid w:val="00D54CF0"/>
    <w:rsid w:val="00D603D2"/>
    <w:rsid w:val="00D675F1"/>
    <w:rsid w:val="00D83371"/>
    <w:rsid w:val="00D875C6"/>
    <w:rsid w:val="00DA1B97"/>
    <w:rsid w:val="00DA38B8"/>
    <w:rsid w:val="00DA6CD3"/>
    <w:rsid w:val="00DB2F02"/>
    <w:rsid w:val="00DB6FCC"/>
    <w:rsid w:val="00DC6DAC"/>
    <w:rsid w:val="00DD6986"/>
    <w:rsid w:val="00DE0890"/>
    <w:rsid w:val="00DE38C6"/>
    <w:rsid w:val="00DF4E92"/>
    <w:rsid w:val="00E10034"/>
    <w:rsid w:val="00E146FE"/>
    <w:rsid w:val="00E14BF0"/>
    <w:rsid w:val="00E165C2"/>
    <w:rsid w:val="00E20ADE"/>
    <w:rsid w:val="00E22D49"/>
    <w:rsid w:val="00E40DAC"/>
    <w:rsid w:val="00E41D3A"/>
    <w:rsid w:val="00E41E83"/>
    <w:rsid w:val="00E43961"/>
    <w:rsid w:val="00E43CE0"/>
    <w:rsid w:val="00E45790"/>
    <w:rsid w:val="00E47B9E"/>
    <w:rsid w:val="00E70759"/>
    <w:rsid w:val="00E97D74"/>
    <w:rsid w:val="00EA3ED9"/>
    <w:rsid w:val="00EA4285"/>
    <w:rsid w:val="00EA7080"/>
    <w:rsid w:val="00EB0607"/>
    <w:rsid w:val="00EB0A43"/>
    <w:rsid w:val="00EB29AE"/>
    <w:rsid w:val="00EB4869"/>
    <w:rsid w:val="00EC1BE6"/>
    <w:rsid w:val="00ED027D"/>
    <w:rsid w:val="00ED4FAA"/>
    <w:rsid w:val="00ED5C53"/>
    <w:rsid w:val="00EE0FE0"/>
    <w:rsid w:val="00EE4ACC"/>
    <w:rsid w:val="00EE5B51"/>
    <w:rsid w:val="00EF0291"/>
    <w:rsid w:val="00EF2DF5"/>
    <w:rsid w:val="00EF7A19"/>
    <w:rsid w:val="00F02903"/>
    <w:rsid w:val="00F03173"/>
    <w:rsid w:val="00F15068"/>
    <w:rsid w:val="00F214B1"/>
    <w:rsid w:val="00F21E67"/>
    <w:rsid w:val="00F22F5A"/>
    <w:rsid w:val="00F270DE"/>
    <w:rsid w:val="00F31965"/>
    <w:rsid w:val="00F32225"/>
    <w:rsid w:val="00F33821"/>
    <w:rsid w:val="00F34B4F"/>
    <w:rsid w:val="00F36486"/>
    <w:rsid w:val="00F408FA"/>
    <w:rsid w:val="00F445EE"/>
    <w:rsid w:val="00F44BBF"/>
    <w:rsid w:val="00F452C5"/>
    <w:rsid w:val="00F45942"/>
    <w:rsid w:val="00F4780A"/>
    <w:rsid w:val="00F53D4E"/>
    <w:rsid w:val="00F55A8C"/>
    <w:rsid w:val="00F6058B"/>
    <w:rsid w:val="00F60CE3"/>
    <w:rsid w:val="00F626D8"/>
    <w:rsid w:val="00F62BC7"/>
    <w:rsid w:val="00F64E4F"/>
    <w:rsid w:val="00F66997"/>
    <w:rsid w:val="00F67CA1"/>
    <w:rsid w:val="00F70636"/>
    <w:rsid w:val="00F74640"/>
    <w:rsid w:val="00F81350"/>
    <w:rsid w:val="00F92723"/>
    <w:rsid w:val="00F964DE"/>
    <w:rsid w:val="00F96EB9"/>
    <w:rsid w:val="00FA3F8B"/>
    <w:rsid w:val="00FA4CC6"/>
    <w:rsid w:val="00FB34BD"/>
    <w:rsid w:val="00FC00B0"/>
    <w:rsid w:val="00FD0ACC"/>
    <w:rsid w:val="00FD4749"/>
    <w:rsid w:val="00FD5845"/>
    <w:rsid w:val="00FD7B78"/>
    <w:rsid w:val="00FE50EB"/>
    <w:rsid w:val="00FE5337"/>
    <w:rsid w:val="00FE5E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A7317"/>
  <w14:defaultImageDpi w14:val="32767"/>
  <w15:chartTrackingRefBased/>
  <w15:docId w15:val="{AC9423A7-A799-1A4C-82E1-FA4A05CEC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C73DC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sid w:val="004C73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worldbank.org.cn/indicator/EN.POP.DNST?end=2018&amp;lo-cations=SA&amp;start=2012" TargetMode="External"/><Relationship Id="rId5" Type="http://schemas.openxmlformats.org/officeDocument/2006/relationships/hyperlink" Target="https://data.worldbank.org.cn/indicator/SP.POP.TOT-L?end=2018&amp;locations=SA&amp;start=2011&amp;view=chart" TargetMode="External"/><Relationship Id="rId4" Type="http://schemas.openxmlformats.org/officeDocument/2006/relationships/hyperlink" Target="http://www.oie.int/wahis_2/public/wahid.php/Wahidhome/Home/indexcontent/newlang/en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1</Words>
  <Characters>1659</Characters>
  <Application>Microsoft Office Word</Application>
  <DocSecurity>0</DocSecurity>
  <Lines>13</Lines>
  <Paragraphs>3</Paragraphs>
  <ScaleCrop>false</ScaleCrop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peng Wang</dc:creator>
  <cp:keywords/>
  <dc:description/>
  <cp:lastModifiedBy>Qiupeng Wang</cp:lastModifiedBy>
  <cp:revision>2</cp:revision>
  <dcterms:created xsi:type="dcterms:W3CDTF">2021-07-01T13:18:00Z</dcterms:created>
  <dcterms:modified xsi:type="dcterms:W3CDTF">2021-07-03T11:40:00Z</dcterms:modified>
</cp:coreProperties>
</file>